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39694" w14:textId="00EFC544" w:rsidR="00940EA6" w:rsidRPr="005A6442" w:rsidRDefault="00940EA6" w:rsidP="005A64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Table </w:t>
      </w:r>
      <w:r w:rsidR="00300B6A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>2: Angiogenic biomarker</w:t>
      </w:r>
      <w:r w:rsidR="00A31FF7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and amniotic fluid at sampling at term </w:t>
      </w:r>
    </w:p>
    <w:tbl>
      <w:tblPr>
        <w:tblStyle w:val="Tabellenraster"/>
        <w:tblW w:w="10490" w:type="dxa"/>
        <w:tblInd w:w="-572" w:type="dxa"/>
        <w:tblLook w:val="04A0" w:firstRow="1" w:lastRow="0" w:firstColumn="1" w:lastColumn="0" w:noHBand="0" w:noVBand="1"/>
      </w:tblPr>
      <w:tblGrid>
        <w:gridCol w:w="4395"/>
        <w:gridCol w:w="2976"/>
        <w:gridCol w:w="2127"/>
        <w:gridCol w:w="992"/>
      </w:tblGrid>
      <w:tr w:rsidR="00940EA6" w:rsidRPr="006757C7" w14:paraId="17ABFC2F" w14:textId="77777777" w:rsidTr="00686682">
        <w:tc>
          <w:tcPr>
            <w:tcW w:w="4395" w:type="dxa"/>
          </w:tcPr>
          <w:p w14:paraId="5AA49989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77A2FA94" w14:textId="6E4DD6FB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pontaneous </w:t>
            </w:r>
            <w:proofErr w:type="spellStart"/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bo</w:t>
            </w:r>
            <w:r w:rsidR="006866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</w:t>
            </w:r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proofErr w:type="spellEnd"/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nset</w:t>
            </w:r>
          </w:p>
          <w:p w14:paraId="4273E97D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</w:t>
            </w: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59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 </w:t>
            </w:r>
            <w:proofErr w:type="spellStart"/>
            <w:r w:rsidRPr="009D59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w</w:t>
            </w:r>
            <w:proofErr w:type="spellEnd"/>
          </w:p>
          <w:p w14:paraId="73D145A3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 = 136)</w:t>
            </w:r>
          </w:p>
        </w:tc>
        <w:tc>
          <w:tcPr>
            <w:tcW w:w="2127" w:type="dxa"/>
            <w:vAlign w:val="center"/>
          </w:tcPr>
          <w:p w14:paraId="3E696744" w14:textId="585FEF51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bo</w:t>
            </w:r>
            <w:r w:rsidR="006866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</w:t>
            </w:r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proofErr w:type="spellEnd"/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duction</w:t>
            </w:r>
          </w:p>
          <w:p w14:paraId="6CAB68A7" w14:textId="1EFC5F36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</w:t>
            </w: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59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 </w:t>
            </w:r>
            <w:proofErr w:type="spellStart"/>
            <w:r w:rsidRPr="009D59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w</w:t>
            </w:r>
            <w:proofErr w:type="spellEnd"/>
          </w:p>
          <w:p w14:paraId="06DABD6A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 = 64)</w:t>
            </w:r>
          </w:p>
        </w:tc>
        <w:tc>
          <w:tcPr>
            <w:tcW w:w="992" w:type="dxa"/>
          </w:tcPr>
          <w:p w14:paraId="10A150F8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594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D5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940EA6" w:rsidRPr="006757C7" w14:paraId="3B21F3CC" w14:textId="77777777" w:rsidTr="00686682">
        <w:tc>
          <w:tcPr>
            <w:tcW w:w="4395" w:type="dxa"/>
          </w:tcPr>
          <w:p w14:paraId="3BF6527E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GF</w:t>
            </w:r>
            <w:proofErr w:type="spellEnd"/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976" w:type="dxa"/>
          </w:tcPr>
          <w:p w14:paraId="73C7872F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 (143-401)</w:t>
            </w:r>
          </w:p>
        </w:tc>
        <w:tc>
          <w:tcPr>
            <w:tcW w:w="2127" w:type="dxa"/>
          </w:tcPr>
          <w:p w14:paraId="489A06FE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41-361)</w:t>
            </w:r>
          </w:p>
        </w:tc>
        <w:tc>
          <w:tcPr>
            <w:tcW w:w="992" w:type="dxa"/>
          </w:tcPr>
          <w:p w14:paraId="580B0DEC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940EA6" w:rsidRPr="006757C7" w14:paraId="088ADE13" w14:textId="77777777" w:rsidTr="00686682">
        <w:tc>
          <w:tcPr>
            <w:tcW w:w="4395" w:type="dxa"/>
          </w:tcPr>
          <w:p w14:paraId="2092A384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Flt-1 (</w:t>
            </w: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976" w:type="dxa"/>
          </w:tcPr>
          <w:p w14:paraId="3497C097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0 (2392-4638)</w:t>
            </w:r>
          </w:p>
        </w:tc>
        <w:tc>
          <w:tcPr>
            <w:tcW w:w="2127" w:type="dxa"/>
          </w:tcPr>
          <w:p w14:paraId="3CC43F31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4 (2541-4633)</w:t>
            </w:r>
          </w:p>
        </w:tc>
        <w:tc>
          <w:tcPr>
            <w:tcW w:w="992" w:type="dxa"/>
          </w:tcPr>
          <w:p w14:paraId="4FB90893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</w:tr>
      <w:tr w:rsidR="00940EA6" w:rsidRPr="006757C7" w14:paraId="56D27364" w14:textId="77777777" w:rsidTr="00686682">
        <w:tc>
          <w:tcPr>
            <w:tcW w:w="4395" w:type="dxa"/>
          </w:tcPr>
          <w:p w14:paraId="52763D3E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Flt-1/</w:t>
            </w:r>
            <w:proofErr w:type="spellStart"/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GF</w:t>
            </w:r>
            <w:proofErr w:type="spellEnd"/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2976" w:type="dxa"/>
          </w:tcPr>
          <w:p w14:paraId="1D185229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7-29)</w:t>
            </w:r>
          </w:p>
        </w:tc>
        <w:tc>
          <w:tcPr>
            <w:tcW w:w="2127" w:type="dxa"/>
          </w:tcPr>
          <w:p w14:paraId="4914B22E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8-29)</w:t>
            </w:r>
          </w:p>
        </w:tc>
        <w:tc>
          <w:tcPr>
            <w:tcW w:w="992" w:type="dxa"/>
          </w:tcPr>
          <w:p w14:paraId="3A046CE6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</w:tr>
      <w:tr w:rsidR="00940EA6" w:rsidRPr="006757C7" w14:paraId="7B2B36D7" w14:textId="77777777" w:rsidTr="00686682">
        <w:tc>
          <w:tcPr>
            <w:tcW w:w="4395" w:type="dxa"/>
          </w:tcPr>
          <w:p w14:paraId="62A1BA3D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ingle deepest amniotic fluid pocket, cm</w:t>
            </w:r>
          </w:p>
        </w:tc>
        <w:tc>
          <w:tcPr>
            <w:tcW w:w="2976" w:type="dxa"/>
          </w:tcPr>
          <w:p w14:paraId="71729A1D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</w:t>
            </w: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5</w:t>
            </w: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  <w:tc>
          <w:tcPr>
            <w:tcW w:w="2127" w:type="dxa"/>
          </w:tcPr>
          <w:p w14:paraId="548F3036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4</w:t>
            </w: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6</w:t>
            </w: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992" w:type="dxa"/>
          </w:tcPr>
          <w:p w14:paraId="14397431" w14:textId="77777777" w:rsidR="00940EA6" w:rsidRPr="009D5945" w:rsidRDefault="00940EA6" w:rsidP="009D594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D59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</w:tr>
    </w:tbl>
    <w:p w14:paraId="43E3DB67" w14:textId="77777777" w:rsidR="00940EA6" w:rsidRPr="006757C7" w:rsidRDefault="00940EA6" w:rsidP="005A64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64DDA8" w14:textId="77777777" w:rsidR="00940EA6" w:rsidRDefault="00940EA6" w:rsidP="00A31FF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ntinuous variables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sented as 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median (</w:t>
      </w:r>
      <w:r>
        <w:rPr>
          <w:rFonts w:ascii="Times New Roman" w:hAnsi="Times New Roman" w:cs="Times New Roman"/>
          <w:sz w:val="24"/>
          <w:szCs w:val="24"/>
          <w:lang w:val="en-US"/>
        </w:rPr>
        <w:t>interquartile ranges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982457" w14:textId="77777777" w:rsidR="00940EA6" w:rsidRPr="006757C7" w:rsidRDefault="00940EA6" w:rsidP="00A31FF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6FC1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 w:rsidRPr="005F6FC1">
        <w:rPr>
          <w:rFonts w:ascii="Times New Roman" w:hAnsi="Times New Roman" w:cs="Times New Roman"/>
          <w:sz w:val="24"/>
          <w:szCs w:val="24"/>
          <w:lang w:val="en-US"/>
        </w:rPr>
        <w:t>gw</w:t>
      </w:r>
      <w:proofErr w:type="spellEnd"/>
      <w:r w:rsidRPr="005F6FC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F6FC1">
        <w:rPr>
          <w:rFonts w:ascii="Times New Roman" w:hAnsi="Times New Roman" w:cs="Times New Roman"/>
          <w:bCs/>
          <w:sz w:val="24"/>
          <w:szCs w:val="24"/>
          <w:lang w:val="en-US"/>
        </w:rPr>
        <w:t>gestational weeks</w:t>
      </w:r>
      <w:r w:rsidRPr="005F6FC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5F6FC1">
        <w:rPr>
          <w:rFonts w:ascii="Times New Roman" w:hAnsi="Times New Roman" w:cs="Times New Roman"/>
          <w:sz w:val="24"/>
          <w:szCs w:val="24"/>
          <w:lang w:val="en-US"/>
        </w:rPr>
        <w:t>PlG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placental growth factor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; </w:t>
      </w:r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sFlt-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, </w:t>
      </w:r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soluble </w:t>
      </w:r>
      <w:proofErr w:type="spellStart"/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fms</w:t>
      </w:r>
      <w:proofErr w:type="spellEnd"/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-like tyrosine kinase-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.</w:t>
      </w:r>
    </w:p>
    <w:p w14:paraId="4EB6DAD2" w14:textId="77777777" w:rsidR="00940EA6" w:rsidRDefault="00940EA6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04A9CB9E" w14:textId="77777777" w:rsidR="00940EA6" w:rsidRDefault="00940EA6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8C02FEE" w14:textId="77777777" w:rsidR="00940EA6" w:rsidRDefault="00940EA6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577791C" w14:textId="77777777" w:rsidR="00940EA6" w:rsidRDefault="00940EA6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1256F1A8" w14:textId="77777777" w:rsidR="00940EA6" w:rsidRDefault="00940EA6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C7B2416" w14:textId="77777777" w:rsidR="00940EA6" w:rsidRDefault="00940EA6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A94520D" w14:textId="77777777" w:rsidR="00940EA6" w:rsidRDefault="00940EA6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BB6C40B" w14:textId="77777777" w:rsidR="005A6442" w:rsidRDefault="005A6442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C60C45C" w14:textId="77777777" w:rsidR="009D5945" w:rsidRDefault="009D5945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8BFFCFC" w14:textId="77777777" w:rsidR="001C6CCF" w:rsidRDefault="001C6CCF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4AABA6EC" w14:textId="77777777" w:rsidR="001C6CCF" w:rsidRDefault="001C6CCF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4F06C93" w14:textId="77777777" w:rsidR="009A59CE" w:rsidRDefault="009A59CE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sectPr w:rsidR="009A59CE" w:rsidSect="00940EA6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99E25" w14:textId="77777777" w:rsidR="001B251A" w:rsidRDefault="001B251A">
      <w:pPr>
        <w:spacing w:after="0" w:line="240" w:lineRule="auto"/>
      </w:pPr>
      <w:r>
        <w:separator/>
      </w:r>
    </w:p>
  </w:endnote>
  <w:endnote w:type="continuationSeparator" w:id="0">
    <w:p w14:paraId="1E451E26" w14:textId="77777777" w:rsidR="001B251A" w:rsidRDefault="001B2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9B539" w14:textId="77777777" w:rsidR="00940EA6" w:rsidRPr="00AB0CC0" w:rsidRDefault="00940EA6">
    <w:pPr>
      <w:pStyle w:val="Fuzeile"/>
      <w:jc w:val="right"/>
      <w:rPr>
        <w:rFonts w:ascii="Times New Roman" w:hAnsi="Times New Roman" w:cs="Times New Roman"/>
        <w:sz w:val="18"/>
        <w:szCs w:val="18"/>
      </w:rPr>
    </w:pPr>
  </w:p>
  <w:p w14:paraId="6A2A12F6" w14:textId="77777777" w:rsidR="00940EA6" w:rsidRDefault="00940E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6BF2B" w14:textId="77777777" w:rsidR="001B251A" w:rsidRDefault="001B251A">
      <w:pPr>
        <w:spacing w:after="0" w:line="240" w:lineRule="auto"/>
      </w:pPr>
      <w:r>
        <w:separator/>
      </w:r>
    </w:p>
  </w:footnote>
  <w:footnote w:type="continuationSeparator" w:id="0">
    <w:p w14:paraId="17B0BF20" w14:textId="77777777" w:rsidR="001B251A" w:rsidRDefault="001B25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1BA1D" w14:textId="77777777" w:rsidR="00940EA6" w:rsidRDefault="00940EA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A6"/>
    <w:rsid w:val="0003579A"/>
    <w:rsid w:val="000E4EDD"/>
    <w:rsid w:val="00157C90"/>
    <w:rsid w:val="00192D5F"/>
    <w:rsid w:val="001B251A"/>
    <w:rsid w:val="001C23DE"/>
    <w:rsid w:val="001C6CCF"/>
    <w:rsid w:val="001E0BBD"/>
    <w:rsid w:val="00300B6A"/>
    <w:rsid w:val="004577C6"/>
    <w:rsid w:val="004C18D1"/>
    <w:rsid w:val="0051485C"/>
    <w:rsid w:val="005473DF"/>
    <w:rsid w:val="005A6442"/>
    <w:rsid w:val="005D41E7"/>
    <w:rsid w:val="00686682"/>
    <w:rsid w:val="00743CD1"/>
    <w:rsid w:val="0075512D"/>
    <w:rsid w:val="007B5BB1"/>
    <w:rsid w:val="007C7C24"/>
    <w:rsid w:val="0081666A"/>
    <w:rsid w:val="00823A8F"/>
    <w:rsid w:val="00836202"/>
    <w:rsid w:val="008D4671"/>
    <w:rsid w:val="00916363"/>
    <w:rsid w:val="00940EA6"/>
    <w:rsid w:val="009700EF"/>
    <w:rsid w:val="00986E96"/>
    <w:rsid w:val="009A59CE"/>
    <w:rsid w:val="009D5945"/>
    <w:rsid w:val="009E3B8A"/>
    <w:rsid w:val="009F0645"/>
    <w:rsid w:val="00A12C7C"/>
    <w:rsid w:val="00A31FF7"/>
    <w:rsid w:val="00AD7B78"/>
    <w:rsid w:val="00BE29D3"/>
    <w:rsid w:val="00C277B1"/>
    <w:rsid w:val="00C836F1"/>
    <w:rsid w:val="00CF44CF"/>
    <w:rsid w:val="00D04BD0"/>
    <w:rsid w:val="00D52C6F"/>
    <w:rsid w:val="00D8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E5B6E4"/>
  <w15:chartTrackingRefBased/>
  <w15:docId w15:val="{47B44A94-9D00-43F7-89C1-26DC7917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40EA6"/>
    <w:pPr>
      <w:spacing w:after="200" w:line="276" w:lineRule="auto"/>
    </w:pPr>
    <w:rPr>
      <w:rFonts w:ascii="Arial" w:hAnsi="Arial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0E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40E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40E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40E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40E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40EA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40EA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40EA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40EA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0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40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40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40EA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40EA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40EA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40EA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40EA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40EA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40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40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40E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40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40EA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40EA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40EA6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40EA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40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40EA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40EA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940EA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940E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940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0EA6"/>
    <w:rPr>
      <w:rFonts w:ascii="Arial" w:hAnsi="Arial"/>
      <w:kern w:val="0"/>
      <w:sz w:val="22"/>
      <w:szCs w:val="22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40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0EA6"/>
    <w:rPr>
      <w:rFonts w:ascii="Arial" w:hAnsi="Arial"/>
      <w:kern w:val="0"/>
      <w:sz w:val="22"/>
      <w:szCs w:val="22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940EA6"/>
  </w:style>
  <w:style w:type="paragraph" w:styleId="berarbeitung">
    <w:name w:val="Revision"/>
    <w:hidden/>
    <w:uiPriority w:val="99"/>
    <w:semiHidden/>
    <w:rsid w:val="00192D5F"/>
    <w:pPr>
      <w:spacing w:after="0" w:line="240" w:lineRule="auto"/>
    </w:pPr>
    <w:rPr>
      <w:rFonts w:ascii="Arial" w:hAnsi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 AG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, Ann-Katrin</dc:creator>
  <cp:keywords/>
  <dc:description/>
  <cp:lastModifiedBy>Morr, Ann-Katrin</cp:lastModifiedBy>
  <cp:revision>3</cp:revision>
  <dcterms:created xsi:type="dcterms:W3CDTF">2026-02-20T11:56:00Z</dcterms:created>
  <dcterms:modified xsi:type="dcterms:W3CDTF">2026-02-20T11:57:00Z</dcterms:modified>
</cp:coreProperties>
</file>